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F3E" w:rsidRPr="00A31538" w:rsidRDefault="00A20A2F" w:rsidP="00A20A2F">
      <w:pPr>
        <w:pStyle w:val="Caption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2 Table</w:t>
      </w:r>
      <w:r w:rsidR="007B3F3E" w:rsidRPr="00A31538">
        <w:rPr>
          <w:rFonts w:asciiTheme="minorHAnsi" w:hAnsiTheme="minorHAnsi"/>
          <w:sz w:val="24"/>
          <w:szCs w:val="24"/>
        </w:rPr>
        <w:t xml:space="preserve">: </w:t>
      </w:r>
      <w:r w:rsidR="007B3F3E" w:rsidRPr="00A31538">
        <w:rPr>
          <w:rFonts w:asciiTheme="minorHAnsi" w:hAnsiTheme="minorHAnsi"/>
          <w:b w:val="0"/>
          <w:sz w:val="24"/>
          <w:szCs w:val="24"/>
        </w:rPr>
        <w:t>Adjusted hazard ratios for the association between HIV/ART status and death, stratified by age group and disease type</w:t>
      </w:r>
    </w:p>
    <w:p w:rsidR="007B3F3E" w:rsidRDefault="007B3F3E" w:rsidP="007B3F3E">
      <w:pPr>
        <w:pStyle w:val="Caption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23"/>
        <w:gridCol w:w="1054"/>
        <w:gridCol w:w="1861"/>
        <w:gridCol w:w="1709"/>
        <w:gridCol w:w="1668"/>
        <w:gridCol w:w="1645"/>
      </w:tblGrid>
      <w:tr w:rsidR="007B3F3E" w:rsidRPr="00076F19" w:rsidTr="007B3F3E">
        <w:trPr>
          <w:trHeight w:val="404"/>
        </w:trPr>
        <w:tc>
          <w:tcPr>
            <w:tcW w:w="760" w:type="pct"/>
            <w:vMerge w:val="restart"/>
            <w:tcBorders>
              <w:top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HIV Status</w:t>
            </w:r>
          </w:p>
        </w:tc>
        <w:tc>
          <w:tcPr>
            <w:tcW w:w="424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Type of TB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  <w:tcBorders>
              <w:bottom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Age group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Pulmonary,</w:t>
            </w:r>
            <w:r w:rsidRPr="00076F19">
              <w:rPr>
                <w:rFonts w:ascii="Calibri" w:hAnsi="Calibri" w:cs="Calibri"/>
                <w:b/>
                <w:sz w:val="20"/>
                <w:szCs w:val="20"/>
              </w:rPr>
              <w:br/>
              <w:t xml:space="preserve"> smear-positiv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Pulmonary,</w:t>
            </w:r>
            <w:r w:rsidRPr="00076F19">
              <w:rPr>
                <w:rFonts w:ascii="Calibri" w:hAnsi="Calibri" w:cs="Calibri"/>
                <w:b/>
                <w:sz w:val="20"/>
                <w:szCs w:val="20"/>
              </w:rPr>
              <w:br/>
              <w:t>smear-negative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Pulmonary,</w:t>
            </w:r>
            <w:r w:rsidRPr="00076F19">
              <w:rPr>
                <w:rFonts w:ascii="Calibri" w:hAnsi="Calibri" w:cs="Calibri"/>
                <w:b/>
                <w:sz w:val="20"/>
                <w:szCs w:val="20"/>
              </w:rPr>
              <w:br/>
              <w:t>smear unknown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Extra-pulmonary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 w:val="restart"/>
            <w:tcBorders>
              <w:top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HIV-positive on ART, compared to HIV-negativ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15-24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7.85 (6.65–9.27)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5.14 (4.36–6.06)</w:t>
            </w:r>
          </w:p>
        </w:tc>
        <w:tc>
          <w:tcPr>
            <w:tcW w:w="891" w:type="pct"/>
            <w:tcBorders>
              <w:top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5.53 (4.33–7.05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4.51 (3.80–5.35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25-3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5.12 (4.56–5.76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35 (2.99–3.76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61 (2.93–4.45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94 (2.61–3.32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35-4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39 (3.00–3.82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22 (1.98–2.49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39 (1.94–2.93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5 (1.71–2.22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45-5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74 (2.41–3.12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79 (1.59–2.03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3 (1.56–2.40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7 (1.38–1.8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55-6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24 (1.89–2.65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7 (1.26–1.71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8 (1.25–1.99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29 (1.09–1.52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65-7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30 (1.86–2.86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1 (1.23–1.84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62 (1.24–2.13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32 (1.07–1.64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 xml:space="preserve">≥75 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7 (0.97–2.23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0.96 (0.64–1.45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04 (0.67–1.61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0.85 (0.56–1.28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 w:val="restart"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HIV-positive not on ART, compared to HIV-negative</w:t>
            </w: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15-2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0.25 (7.54–13.92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6.49 (4.78–8.79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6.52 (4.47–9.52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4.98 (3.58–6.94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25-3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8.22 (6.90–9.81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5.20 (4.34–6.24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5.24 (3.88–7.06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4.00 (3.23–4.95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35-4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6.2 0(5.13–7.49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92 (3.27–4.70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95 (2.95–5.28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01 (2.44–3.72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45-5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4.79 (3.86–5.95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03 (2.46–3.73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05 (2.24–4.15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33 (1.84–2.95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55-6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83 (2.80–5.23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42 (1.78–3.30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44 (1.66–3.58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86 (1.35–2.56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65-7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4.52 (2.87–7.13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86 (1.85–4.43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88 (1.79–4.62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20 (1.37–3.51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 xml:space="preserve">≥75 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3.08 (1.32–7.19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5 (0.82–4.60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6 (0.81–4.75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0 (0.65–3.45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 w:val="restart"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HIV status unknown, compared to HIV-negative</w:t>
            </w: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15-2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7 (1.35–2.89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65 (1.13–2.43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6 (0.91–2.32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6 (0.99–2.17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25-3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34 (1.80–3.05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7 (1.49–2.60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73 (1.18–2.54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74 (1.30–2.33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35-4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97 (1.50–2.59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65 (1.25–2.20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6 (0.97–2.17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6 (1.09–1.96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45-5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5 (1.12–2.14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30 (0.95–1.77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14 (0.75–1.74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15 (0.84–1.58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55-6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2.04 (1.49–2.80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71 (1.28–2.29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1 (1.01–2.26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2 (1.12–2.05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>65-74</w:t>
            </w:r>
          </w:p>
        </w:tc>
        <w:tc>
          <w:tcPr>
            <w:tcW w:w="994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89 (1.35–2.65)</w:t>
            </w:r>
          </w:p>
        </w:tc>
        <w:tc>
          <w:tcPr>
            <w:tcW w:w="913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59 (1.19–2.12)</w:t>
            </w:r>
          </w:p>
        </w:tc>
        <w:tc>
          <w:tcPr>
            <w:tcW w:w="891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0 (0.92–2.11)</w:t>
            </w:r>
          </w:p>
        </w:tc>
        <w:tc>
          <w:tcPr>
            <w:tcW w:w="879" w:type="pct"/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40 (1.02–1.93)</w:t>
            </w:r>
          </w:p>
        </w:tc>
      </w:tr>
      <w:tr w:rsidR="007B3F3E" w:rsidRPr="00076F19" w:rsidTr="007B3F3E">
        <w:trPr>
          <w:trHeight w:val="307"/>
        </w:trPr>
        <w:tc>
          <w:tcPr>
            <w:tcW w:w="760" w:type="pct"/>
            <w:vMerge/>
            <w:tcBorders>
              <w:bottom w:val="single" w:sz="4" w:space="0" w:color="auto"/>
            </w:tcBorders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076F19">
              <w:rPr>
                <w:rFonts w:ascii="Calibri" w:hAnsi="Calibri" w:cs="Calibri"/>
                <w:b/>
                <w:sz w:val="20"/>
                <w:szCs w:val="20"/>
              </w:rPr>
              <w:t xml:space="preserve">≥75 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64 (1.11–2.40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37 (0.98–1.92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21 (0.77–1.89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bottom"/>
            <w:hideMark/>
          </w:tcPr>
          <w:p w:rsidR="007B3F3E" w:rsidRPr="00076F19" w:rsidRDefault="007B3F3E" w:rsidP="00A3153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6F19">
              <w:rPr>
                <w:rFonts w:ascii="Calibri" w:hAnsi="Calibri" w:cs="Calibri"/>
                <w:color w:val="000000"/>
                <w:sz w:val="20"/>
                <w:szCs w:val="20"/>
              </w:rPr>
              <w:t>1.21 (0.84–1.75)</w:t>
            </w:r>
          </w:p>
        </w:tc>
      </w:tr>
    </w:tbl>
    <w:p w:rsidR="000B37CA" w:rsidRPr="00852A50" w:rsidRDefault="007B3F3E">
      <w:pPr>
        <w:rPr>
          <w:rFonts w:ascii="Calibri" w:hAnsi="Calibri" w:cs="Calibri"/>
          <w:sz w:val="20"/>
          <w:szCs w:val="20"/>
        </w:rPr>
      </w:pPr>
      <w:bookmarkStart w:id="0" w:name="_GoBack"/>
      <w:r w:rsidRPr="00852A50">
        <w:rPr>
          <w:rFonts w:ascii="Calibri" w:hAnsi="Calibri" w:cs="Calibri"/>
          <w:sz w:val="20"/>
          <w:szCs w:val="20"/>
        </w:rPr>
        <w:t>Hazard ratios adjusted for TB treatment history and region, and analysis stratified by sex</w:t>
      </w:r>
      <w:bookmarkEnd w:id="0"/>
    </w:p>
    <w:sectPr w:rsidR="000B37CA" w:rsidRPr="00852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3E"/>
    <w:rsid w:val="000B37CA"/>
    <w:rsid w:val="0013110F"/>
    <w:rsid w:val="007B3F3E"/>
    <w:rsid w:val="00852A50"/>
    <w:rsid w:val="00A03925"/>
    <w:rsid w:val="00A20A2F"/>
    <w:rsid w:val="00A3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8E7F9-0C8E-44DD-9AD0-913E519E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F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B3F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5</cp:revision>
  <dcterms:created xsi:type="dcterms:W3CDTF">2017-11-07T22:30:00Z</dcterms:created>
  <dcterms:modified xsi:type="dcterms:W3CDTF">2017-11-07T22:33:00Z</dcterms:modified>
</cp:coreProperties>
</file>